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3A02" w14:textId="58EC07BD" w:rsidR="001609DD" w:rsidRPr="001609DD" w:rsidRDefault="00C30E93" w:rsidP="001609DD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upplementary T</w:t>
      </w:r>
      <w:r w:rsidR="001609DD" w:rsidRPr="001609DD">
        <w:rPr>
          <w:rFonts w:ascii="Arial" w:hAnsi="Arial" w:cs="Arial"/>
          <w:b/>
          <w:bCs/>
          <w:szCs w:val="21"/>
        </w:rPr>
        <w:t xml:space="preserve">able </w:t>
      </w:r>
      <w:r w:rsidR="001F5182">
        <w:rPr>
          <w:rFonts w:ascii="Arial" w:hAnsi="Arial" w:cs="Arial"/>
          <w:b/>
          <w:bCs/>
          <w:szCs w:val="21"/>
        </w:rPr>
        <w:t>2</w:t>
      </w:r>
      <w:r w:rsidR="001609DD" w:rsidRPr="00D526EB">
        <w:rPr>
          <w:rFonts w:ascii="Arial" w:hAnsi="Arial" w:cs="Arial"/>
          <w:b/>
          <w:bCs/>
          <w:szCs w:val="21"/>
        </w:rPr>
        <w:t xml:space="preserve">. </w:t>
      </w:r>
      <w:r w:rsidR="006C766B" w:rsidRPr="00D526EB">
        <w:rPr>
          <w:rFonts w:ascii="Arial" w:hAnsi="Arial" w:cs="Arial"/>
          <w:b/>
          <w:bCs/>
          <w:szCs w:val="21"/>
        </w:rPr>
        <w:t>B</w:t>
      </w:r>
      <w:r w:rsidR="00902F31" w:rsidRPr="00D526EB">
        <w:rPr>
          <w:rFonts w:ascii="Arial" w:hAnsi="Arial" w:cs="Arial"/>
          <w:b/>
          <w:bCs/>
          <w:szCs w:val="21"/>
        </w:rPr>
        <w:t xml:space="preserve">rain regions </w:t>
      </w:r>
      <w:r w:rsidR="00C64622" w:rsidRPr="00D526EB">
        <w:rPr>
          <w:rFonts w:ascii="Arial" w:hAnsi="Arial" w:cs="Arial"/>
          <w:b/>
          <w:bCs/>
          <w:szCs w:val="21"/>
        </w:rPr>
        <w:t>that exhibited</w:t>
      </w:r>
      <w:r w:rsidR="006C766B" w:rsidRPr="00D526EB">
        <w:rPr>
          <w:rFonts w:ascii="Arial" w:hAnsi="Arial" w:cs="Arial"/>
          <w:b/>
          <w:bCs/>
          <w:szCs w:val="21"/>
        </w:rPr>
        <w:t xml:space="preserve"> </w:t>
      </w:r>
      <w:r w:rsidR="004B12BA" w:rsidRPr="00D526EB">
        <w:rPr>
          <w:rFonts w:ascii="Arial" w:hAnsi="Arial" w:cs="Arial"/>
          <w:b/>
          <w:bCs/>
          <w:szCs w:val="21"/>
        </w:rPr>
        <w:t>fMRI activity</w:t>
      </w:r>
      <w:r w:rsidR="006C766B" w:rsidRPr="00D526EB">
        <w:rPr>
          <w:rFonts w:ascii="Arial" w:hAnsi="Arial" w:cs="Arial"/>
          <w:b/>
          <w:bCs/>
          <w:szCs w:val="21"/>
        </w:rPr>
        <w:t xml:space="preserve"> </w:t>
      </w:r>
      <w:r w:rsidR="00902F31" w:rsidRPr="00D526EB">
        <w:rPr>
          <w:rFonts w:ascii="Arial" w:hAnsi="Arial" w:cs="Arial"/>
          <w:b/>
          <w:bCs/>
          <w:szCs w:val="21"/>
        </w:rPr>
        <w:t xml:space="preserve">during </w:t>
      </w:r>
      <w:r w:rsidR="006C766B" w:rsidRPr="00D526EB">
        <w:rPr>
          <w:rFonts w:ascii="Arial" w:hAnsi="Arial" w:cs="Arial"/>
          <w:b/>
          <w:bCs/>
          <w:szCs w:val="21"/>
        </w:rPr>
        <w:t xml:space="preserve">the </w:t>
      </w:r>
      <w:r w:rsidR="00902F31" w:rsidRPr="00D526EB">
        <w:rPr>
          <w:rFonts w:ascii="Arial" w:hAnsi="Arial" w:cs="Arial"/>
          <w:b/>
          <w:bCs/>
          <w:szCs w:val="21"/>
        </w:rPr>
        <w:t>sa</w:t>
      </w:r>
      <w:r w:rsidR="001609DD" w:rsidRPr="00D526EB">
        <w:rPr>
          <w:rFonts w:ascii="Arial" w:hAnsi="Arial" w:cs="Arial"/>
          <w:b/>
          <w:bCs/>
          <w:szCs w:val="21"/>
        </w:rPr>
        <w:t>mple</w:t>
      </w:r>
      <w:r w:rsidR="00E67FC8" w:rsidRPr="00D526EB">
        <w:rPr>
          <w:rFonts w:ascii="Arial" w:hAnsi="Arial" w:cs="Arial"/>
          <w:b/>
          <w:bCs/>
          <w:szCs w:val="21"/>
        </w:rPr>
        <w:t xml:space="preserve"> block.</w:t>
      </w:r>
    </w:p>
    <w:p w14:paraId="7D57B6AD" w14:textId="677C7F65" w:rsidR="00791DAA" w:rsidRDefault="00791DAA">
      <w:pPr>
        <w:rPr>
          <w:rFonts w:ascii="Arial" w:hAnsi="Arial" w:cs="Arial"/>
          <w:sz w:val="16"/>
          <w:szCs w:val="16"/>
        </w:rPr>
      </w:pPr>
    </w:p>
    <w:tbl>
      <w:tblPr>
        <w:tblW w:w="11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1040"/>
        <w:gridCol w:w="1280"/>
        <w:gridCol w:w="680"/>
        <w:gridCol w:w="680"/>
        <w:gridCol w:w="680"/>
        <w:gridCol w:w="680"/>
        <w:gridCol w:w="5560"/>
      </w:tblGrid>
      <w:tr w:rsidR="00D63948" w:rsidRPr="00D63948" w14:paraId="3349E393" w14:textId="77777777" w:rsidTr="00D63948">
        <w:trPr>
          <w:trHeight w:val="27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2F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ob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67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eak lev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BFA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342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MNI </w:t>
            </w:r>
            <w:proofErr w:type="spellStart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dinates</w:t>
            </w:r>
            <w:proofErr w:type="spellEnd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mm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5E6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BC5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gion</w:t>
            </w:r>
          </w:p>
        </w:tc>
      </w:tr>
      <w:tr w:rsidR="00D63948" w:rsidRPr="00D63948" w14:paraId="711C0D8A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C433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588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(2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604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(FEW-</w:t>
            </w:r>
            <w:proofErr w:type="spellStart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orr</w:t>
            </w:r>
            <w:proofErr w:type="spellEnd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15BD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E4B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9D9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F84C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ide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0D6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63948" w:rsidRPr="00D63948" w14:paraId="2A079BF7" w14:textId="77777777" w:rsidTr="00D63948">
        <w:trPr>
          <w:trHeight w:val="270"/>
        </w:trPr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606" w14:textId="1BB00048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am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 w:rsidRPr="00D63948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le block (&gt; 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DC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0A8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1171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FAD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683C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948" w:rsidRPr="00D63948" w14:paraId="69C63235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83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F63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7D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0A3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0A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C5D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09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DE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17%), MFG (12%)</w:t>
            </w:r>
          </w:p>
        </w:tc>
      </w:tr>
      <w:tr w:rsidR="00D63948" w:rsidRPr="00D63948" w14:paraId="08961480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7C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4F8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82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B2D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D0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9B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26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FBB" w14:textId="248A6708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frontal gyrus (17%), M</w:t>
            </w:r>
            <w:r w:rsidR="009B48BD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</w:t>
            </w: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(15%)</w:t>
            </w:r>
          </w:p>
        </w:tc>
      </w:tr>
      <w:tr w:rsidR="00D63948" w:rsidRPr="00D63948" w14:paraId="124D20BF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4A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BD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E2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15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FD4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F6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D0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435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D63948" w:rsidRPr="00D63948" w14:paraId="2ABAF2FB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057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9E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A4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543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3A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E87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60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B5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D63948" w:rsidRPr="00D63948" w14:paraId="7A3518B8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C0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A92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223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FE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EA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B83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6AE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C26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FG</w:t>
            </w:r>
          </w:p>
        </w:tc>
      </w:tr>
      <w:tr w:rsidR="00D63948" w:rsidRPr="00D63948" w14:paraId="1C3E2316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2F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6B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E2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58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FA8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8C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A8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059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frontal gyrus (48%), MFG (25%)</w:t>
            </w:r>
          </w:p>
        </w:tc>
      </w:tr>
      <w:tr w:rsidR="00D63948" w:rsidRPr="00D63948" w14:paraId="431296BB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C36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4E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3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82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BF2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D93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0CB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51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7B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Frontal operculum (18%), Central operculum (15%), Anterior insula (13%)</w:t>
            </w:r>
          </w:p>
        </w:tc>
      </w:tr>
      <w:tr w:rsidR="00D63948" w:rsidRPr="00D63948" w14:paraId="145A25F2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BD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9F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9A2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B3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A7E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17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605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090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nterior insula (34%), Frontal operculum (19%)</w:t>
            </w:r>
          </w:p>
        </w:tc>
      </w:tr>
      <w:tr w:rsidR="00D63948" w:rsidRPr="00D63948" w14:paraId="35DE0973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FC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93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A9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69A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DD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97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90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CE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D63948" w:rsidRPr="00D63948" w14:paraId="6B3E8579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431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99A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774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110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B1D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D0B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710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E6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dACC</w:t>
            </w:r>
            <w:proofErr w:type="spellEnd"/>
          </w:p>
        </w:tc>
      </w:tr>
      <w:tr w:rsidR="00D63948" w:rsidRPr="00D63948" w14:paraId="2DDAA049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DE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6B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289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F1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3E8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9E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F5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BE4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reSMA</w:t>
            </w:r>
            <w:proofErr w:type="spellEnd"/>
          </w:p>
        </w:tc>
      </w:tr>
      <w:tr w:rsidR="00D63948" w:rsidRPr="00D63948" w14:paraId="4DB92CDC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E43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7B3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013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FEC5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AB8E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DD9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E90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6742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948" w:rsidRPr="00D63948" w14:paraId="08E13C25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49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empo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3C1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1.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3AA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64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77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CF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7F6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11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</w:tr>
      <w:tr w:rsidR="00D63948" w:rsidRPr="00D63948" w14:paraId="2DCD7013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5A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41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A0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BF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1B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93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E4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8F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Inferior temporal gyrus</w:t>
            </w:r>
          </w:p>
        </w:tc>
      </w:tr>
      <w:tr w:rsidR="00D63948" w:rsidRPr="00D63948" w14:paraId="5B282029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BA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0E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435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E5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83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01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2A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4D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Middle temporal gyrus (36%), Superior temporal gyrus (33%)</w:t>
            </w:r>
          </w:p>
        </w:tc>
      </w:tr>
      <w:tr w:rsidR="00D63948" w:rsidRPr="00D63948" w14:paraId="612AE525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91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367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3F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7CA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AC1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81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F2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BB93" w14:textId="3ED81492" w:rsidR="00D63948" w:rsidRPr="00D63948" w:rsidRDefault="00AC59A3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Hippocampus (10%)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="00D63948"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Ventral Diencephalon (10%)</w:t>
            </w:r>
          </w:p>
        </w:tc>
      </w:tr>
      <w:tr w:rsidR="00D63948" w:rsidRPr="00D63948" w14:paraId="3FA130D0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B60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300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150B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0FB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B779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213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9EE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FF0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948" w:rsidRPr="00D63948" w14:paraId="64CC1CA6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F0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Pariet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8C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187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1F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D7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245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C11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9FD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MG (52%), Superior parietal lobule (18%)</w:t>
            </w:r>
          </w:p>
        </w:tc>
      </w:tr>
      <w:tr w:rsidR="00D63948" w:rsidRPr="00D63948" w14:paraId="39F2B203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FDD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23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5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466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26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EE8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C7C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28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70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perior parietal lobule (62%), Angular gyrus (22%)</w:t>
            </w:r>
          </w:p>
        </w:tc>
      </w:tr>
      <w:tr w:rsidR="00D63948" w:rsidRPr="00D63948" w14:paraId="25D5E5DA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A5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FDC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61D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C2F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5302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6F0F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6BB1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2598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948" w:rsidRPr="00D63948" w14:paraId="46B78D53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A76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ub-lob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22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64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BA3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7E1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209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C10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B4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Caudate </w:t>
            </w:r>
          </w:p>
        </w:tc>
      </w:tr>
      <w:tr w:rsidR="00D63948" w:rsidRPr="00D63948" w14:paraId="604ECACB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820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DA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8BB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27E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24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C5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710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63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audate (23%), Pallidum (13%)</w:t>
            </w:r>
          </w:p>
        </w:tc>
      </w:tr>
      <w:tr w:rsidR="00D63948" w:rsidRPr="00D63948" w14:paraId="608C77F0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88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9E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5AF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F5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9B8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53B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E8C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DF6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D63948" w:rsidRPr="00D63948" w14:paraId="73CB6A10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264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4CF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EF1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6B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49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4B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9AF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BE1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D63948" w:rsidRPr="00D63948" w14:paraId="387145BE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A7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5E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AA9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A0B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79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6E4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34EB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FA2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D63948" w:rsidRPr="00D63948" w14:paraId="532FBAE5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5DD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14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74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671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476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6C7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B3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0D8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halamus</w:t>
            </w:r>
          </w:p>
        </w:tc>
      </w:tr>
      <w:tr w:rsidR="00D63948" w:rsidRPr="00D63948" w14:paraId="4A61B345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36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0296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8DD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CDFF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5C99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C76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CB28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9187" w14:textId="77777777" w:rsidR="00D63948" w:rsidRPr="00D63948" w:rsidRDefault="00D63948" w:rsidP="00D639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948" w:rsidRPr="00D63948" w14:paraId="1327B23B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5F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F8A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7D7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953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545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31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B25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05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D63948" w:rsidRPr="00D63948" w14:paraId="168AA932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4A7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7B12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9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3D7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64A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5DF9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F22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5E38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7B2F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  <w:tr w:rsidR="00D63948" w:rsidRPr="00D63948" w14:paraId="371D7744" w14:textId="77777777" w:rsidTr="00D63948">
        <w:trPr>
          <w:trHeight w:val="27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A506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CA6C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7.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52A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73BD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CD70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1FDE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-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3834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F157" w14:textId="77777777" w:rsidR="00D63948" w:rsidRPr="00D63948" w:rsidRDefault="00D63948" w:rsidP="00D6394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D6394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Cerebellum</w:t>
            </w:r>
          </w:p>
        </w:tc>
      </w:tr>
    </w:tbl>
    <w:p w14:paraId="0857411D" w14:textId="77777777" w:rsidR="005F2A62" w:rsidRPr="00BC19CD" w:rsidRDefault="005F2A62">
      <w:pPr>
        <w:rPr>
          <w:rFonts w:ascii="Arial" w:hAnsi="Arial" w:cs="Arial"/>
          <w:sz w:val="16"/>
          <w:szCs w:val="16"/>
        </w:rPr>
      </w:pPr>
    </w:p>
    <w:p w14:paraId="4951DCE7" w14:textId="1826FC70" w:rsidR="000654E7" w:rsidRPr="00C3704E" w:rsidRDefault="001609DD" w:rsidP="000654E7">
      <w:pPr>
        <w:rPr>
          <w:rFonts w:ascii="Arial" w:hAnsi="Arial" w:cs="Arial"/>
          <w:sz w:val="20"/>
          <w:szCs w:val="21"/>
        </w:rPr>
      </w:pPr>
      <w:proofErr w:type="spellStart"/>
      <w:r w:rsidRPr="00C3704E">
        <w:rPr>
          <w:rFonts w:ascii="Arial" w:hAnsi="Arial" w:cs="Arial"/>
          <w:sz w:val="20"/>
          <w:szCs w:val="20"/>
        </w:rPr>
        <w:t>dACC</w:t>
      </w:r>
      <w:proofErr w:type="spellEnd"/>
      <w:r w:rsidRPr="00C3704E">
        <w:rPr>
          <w:rFonts w:ascii="Arial" w:hAnsi="Arial" w:cs="Arial"/>
          <w:sz w:val="20"/>
          <w:szCs w:val="20"/>
        </w:rPr>
        <w:t xml:space="preserve">: </w:t>
      </w:r>
      <w:r w:rsidR="000553C4">
        <w:rPr>
          <w:rFonts w:ascii="Arial" w:hAnsi="Arial" w:cs="Arial"/>
          <w:sz w:val="20"/>
          <w:szCs w:val="20"/>
        </w:rPr>
        <w:t>D</w:t>
      </w:r>
      <w:r w:rsidRPr="00C3704E">
        <w:rPr>
          <w:rFonts w:ascii="Arial" w:hAnsi="Arial" w:cs="Arial"/>
          <w:sz w:val="20"/>
          <w:szCs w:val="20"/>
        </w:rPr>
        <w:t>orsal part of anterior cingulate cortex, MFG: Middle frontal gyrus,</w:t>
      </w:r>
      <w:r w:rsidR="00E16472" w:rsidRPr="00C3704E">
        <w:rPr>
          <w:rFonts w:ascii="Arial" w:hAnsi="Arial" w:cs="Arial"/>
          <w:sz w:val="20"/>
          <w:szCs w:val="20"/>
        </w:rPr>
        <w:t xml:space="preserve"> </w:t>
      </w:r>
      <w:r w:rsidR="00BC19CD" w:rsidRPr="00C3704E">
        <w:rPr>
          <w:rFonts w:ascii="Arial" w:hAnsi="Arial" w:cs="Arial"/>
          <w:sz w:val="20"/>
          <w:szCs w:val="20"/>
        </w:rPr>
        <w:t>M</w:t>
      </w:r>
      <w:r w:rsidR="000553C4">
        <w:rPr>
          <w:rFonts w:ascii="Arial" w:hAnsi="Arial" w:cs="Arial"/>
          <w:sz w:val="20"/>
          <w:szCs w:val="20"/>
        </w:rPr>
        <w:t>I</w:t>
      </w:r>
      <w:r w:rsidRPr="00C3704E">
        <w:rPr>
          <w:rFonts w:ascii="Arial" w:hAnsi="Arial" w:cs="Arial"/>
          <w:sz w:val="20"/>
          <w:szCs w:val="20"/>
        </w:rPr>
        <w:t>: Pr</w:t>
      </w:r>
      <w:r w:rsidR="000553C4">
        <w:rPr>
          <w:rFonts w:ascii="Arial" w:hAnsi="Arial" w:cs="Arial"/>
          <w:sz w:val="20"/>
          <w:szCs w:val="20"/>
        </w:rPr>
        <w:t>imary motor cortex</w:t>
      </w:r>
      <w:r w:rsidRPr="00C3704E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AE60A1">
        <w:rPr>
          <w:rFonts w:ascii="Arial" w:hAnsi="Arial" w:cs="Arial"/>
          <w:sz w:val="20"/>
          <w:szCs w:val="20"/>
        </w:rPr>
        <w:t>p</w:t>
      </w:r>
      <w:r w:rsidRPr="00C3704E">
        <w:rPr>
          <w:rFonts w:ascii="Arial" w:hAnsi="Arial" w:cs="Arial"/>
          <w:sz w:val="20"/>
          <w:szCs w:val="20"/>
        </w:rPr>
        <w:t>reSMA</w:t>
      </w:r>
      <w:proofErr w:type="spellEnd"/>
      <w:r w:rsidRPr="00C3704E">
        <w:rPr>
          <w:rFonts w:ascii="Arial" w:hAnsi="Arial" w:cs="Arial"/>
          <w:sz w:val="20"/>
          <w:szCs w:val="20"/>
        </w:rPr>
        <w:t xml:space="preserve">: </w:t>
      </w:r>
      <w:bookmarkStart w:id="0" w:name="_Hlk99795946"/>
      <w:r w:rsidR="00B216B5">
        <w:rPr>
          <w:rFonts w:ascii="Arial" w:hAnsi="Arial" w:cs="Arial"/>
          <w:sz w:val="20"/>
          <w:szCs w:val="20"/>
        </w:rPr>
        <w:t>P</w:t>
      </w:r>
      <w:r w:rsidRPr="00C3704E">
        <w:rPr>
          <w:rFonts w:ascii="Arial" w:hAnsi="Arial" w:cs="Arial"/>
          <w:sz w:val="20"/>
          <w:szCs w:val="20"/>
        </w:rPr>
        <w:t>resupplementary motor area</w:t>
      </w:r>
      <w:bookmarkEnd w:id="0"/>
      <w:r w:rsidRPr="00C3704E">
        <w:rPr>
          <w:rFonts w:ascii="Arial" w:hAnsi="Arial" w:cs="Arial"/>
          <w:sz w:val="20"/>
          <w:szCs w:val="20"/>
        </w:rPr>
        <w:t>, SMG: Supramarginal gyrus,</w:t>
      </w:r>
      <w:r w:rsidR="000654E7" w:rsidRPr="00C3704E">
        <w:rPr>
          <w:rFonts w:ascii="Arial" w:hAnsi="Arial" w:cs="Arial"/>
          <w:sz w:val="20"/>
          <w:szCs w:val="20"/>
        </w:rPr>
        <w:t xml:space="preserve"> </w:t>
      </w:r>
      <w:r w:rsidR="000654E7" w:rsidRPr="00C3704E">
        <w:rPr>
          <w:rFonts w:ascii="Arial" w:hAnsi="Arial" w:cs="Arial"/>
          <w:sz w:val="20"/>
          <w:szCs w:val="21"/>
        </w:rPr>
        <w:t>MNI: Montreal Neurological Institute (MNI) space, FWE-</w:t>
      </w:r>
      <w:proofErr w:type="spellStart"/>
      <w:r w:rsidR="000654E7" w:rsidRPr="00C3704E">
        <w:rPr>
          <w:rFonts w:ascii="Arial" w:hAnsi="Arial" w:cs="Arial"/>
          <w:sz w:val="20"/>
          <w:szCs w:val="21"/>
        </w:rPr>
        <w:t>corr</w:t>
      </w:r>
      <w:proofErr w:type="spellEnd"/>
      <w:r w:rsidR="000654E7" w:rsidRPr="00C3704E">
        <w:rPr>
          <w:rFonts w:ascii="Arial" w:hAnsi="Arial" w:cs="Arial"/>
          <w:sz w:val="20"/>
          <w:szCs w:val="21"/>
        </w:rPr>
        <w:t xml:space="preserve">: family-wise error correction; The locations of local maxima are defined by the SPM Anatomical Toolbox. Reported results are </w:t>
      </w:r>
      <w:r w:rsidR="000654E7" w:rsidRPr="00C3704E">
        <w:rPr>
          <w:rFonts w:ascii="Arial" w:hAnsi="Arial" w:cs="Arial"/>
          <w:i/>
          <w:iCs/>
          <w:sz w:val="20"/>
          <w:szCs w:val="21"/>
        </w:rPr>
        <w:t>p</w:t>
      </w:r>
      <w:r w:rsidR="000654E7" w:rsidRPr="00C3704E">
        <w:rPr>
          <w:rFonts w:ascii="Arial" w:hAnsi="Arial" w:cs="Arial"/>
          <w:sz w:val="20"/>
          <w:szCs w:val="21"/>
        </w:rPr>
        <w:t xml:space="preserve"> &lt; 0.05 </w:t>
      </w:r>
      <w:r w:rsidR="00C3704E">
        <w:rPr>
          <w:rFonts w:ascii="Arial" w:hAnsi="Arial" w:cs="Arial" w:hint="eastAsia"/>
          <w:sz w:val="20"/>
          <w:szCs w:val="21"/>
        </w:rPr>
        <w:t>w</w:t>
      </w:r>
      <w:r w:rsidR="00C3704E">
        <w:rPr>
          <w:rFonts w:ascii="Arial" w:hAnsi="Arial" w:cs="Arial"/>
          <w:sz w:val="20"/>
          <w:szCs w:val="21"/>
        </w:rPr>
        <w:t>ith family-wise error correction</w:t>
      </w:r>
      <w:r w:rsidR="005D5200">
        <w:rPr>
          <w:rFonts w:ascii="Arial" w:hAnsi="Arial" w:cs="Arial"/>
          <w:sz w:val="20"/>
          <w:szCs w:val="21"/>
        </w:rPr>
        <w:t xml:space="preserve"> at the peak level</w:t>
      </w:r>
      <w:r w:rsidR="000654E7" w:rsidRPr="00C3704E">
        <w:rPr>
          <w:rFonts w:ascii="Arial" w:hAnsi="Arial" w:cs="Arial"/>
          <w:sz w:val="20"/>
          <w:szCs w:val="21"/>
        </w:rPr>
        <w:t xml:space="preserve"> for the whole brain.</w:t>
      </w:r>
    </w:p>
    <w:p w14:paraId="44D9E09D" w14:textId="6494664D" w:rsidR="001609DD" w:rsidRPr="001609DD" w:rsidRDefault="001609DD" w:rsidP="001609DD">
      <w:pPr>
        <w:rPr>
          <w:rFonts w:ascii="Arial" w:hAnsi="Arial" w:cs="Arial"/>
          <w:szCs w:val="21"/>
        </w:rPr>
      </w:pPr>
    </w:p>
    <w:p w14:paraId="6ECA106C" w14:textId="58E4F1CC" w:rsidR="001609DD" w:rsidRPr="00BC19CD" w:rsidRDefault="001609DD">
      <w:pPr>
        <w:rPr>
          <w:rFonts w:ascii="Arial" w:hAnsi="Arial" w:cs="Arial"/>
          <w:szCs w:val="21"/>
        </w:rPr>
      </w:pPr>
    </w:p>
    <w:sectPr w:rsidR="001609DD" w:rsidRPr="00BC19CD" w:rsidSect="00BC19C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18123" w14:textId="77777777" w:rsidR="005A0D20" w:rsidRDefault="005A0D20" w:rsidP="00F340E0">
      <w:r>
        <w:separator/>
      </w:r>
    </w:p>
  </w:endnote>
  <w:endnote w:type="continuationSeparator" w:id="0">
    <w:p w14:paraId="50D78960" w14:textId="77777777" w:rsidR="005A0D20" w:rsidRDefault="005A0D20" w:rsidP="00F34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6D88B" w14:textId="77777777" w:rsidR="005A0D20" w:rsidRDefault="005A0D20" w:rsidP="00F340E0">
      <w:r>
        <w:separator/>
      </w:r>
    </w:p>
  </w:footnote>
  <w:footnote w:type="continuationSeparator" w:id="0">
    <w:p w14:paraId="0F11C962" w14:textId="77777777" w:rsidR="005A0D20" w:rsidRDefault="005A0D20" w:rsidP="00F34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9DD"/>
    <w:rsid w:val="00006808"/>
    <w:rsid w:val="000553C4"/>
    <w:rsid w:val="0006081B"/>
    <w:rsid w:val="000654E7"/>
    <w:rsid w:val="00067614"/>
    <w:rsid w:val="0009133F"/>
    <w:rsid w:val="000E4B1B"/>
    <w:rsid w:val="00117FF8"/>
    <w:rsid w:val="001448DF"/>
    <w:rsid w:val="001609DD"/>
    <w:rsid w:val="001725DE"/>
    <w:rsid w:val="001E628E"/>
    <w:rsid w:val="001F5182"/>
    <w:rsid w:val="002073DF"/>
    <w:rsid w:val="002214D6"/>
    <w:rsid w:val="00221A82"/>
    <w:rsid w:val="002301C6"/>
    <w:rsid w:val="00240C47"/>
    <w:rsid w:val="00290875"/>
    <w:rsid w:val="002A7227"/>
    <w:rsid w:val="0033320E"/>
    <w:rsid w:val="004B12BA"/>
    <w:rsid w:val="004D441C"/>
    <w:rsid w:val="005A0D20"/>
    <w:rsid w:val="005C12BA"/>
    <w:rsid w:val="005D5200"/>
    <w:rsid w:val="005F2A62"/>
    <w:rsid w:val="00612462"/>
    <w:rsid w:val="006C766B"/>
    <w:rsid w:val="00747657"/>
    <w:rsid w:val="00791DAA"/>
    <w:rsid w:val="007C7C95"/>
    <w:rsid w:val="007D5F5D"/>
    <w:rsid w:val="00813D82"/>
    <w:rsid w:val="00902F31"/>
    <w:rsid w:val="00914D01"/>
    <w:rsid w:val="00941A08"/>
    <w:rsid w:val="00966976"/>
    <w:rsid w:val="00981598"/>
    <w:rsid w:val="009A2385"/>
    <w:rsid w:val="009B48BD"/>
    <w:rsid w:val="009B7F38"/>
    <w:rsid w:val="00AC59A3"/>
    <w:rsid w:val="00AE60A1"/>
    <w:rsid w:val="00B0706A"/>
    <w:rsid w:val="00B2160A"/>
    <w:rsid w:val="00B216B5"/>
    <w:rsid w:val="00B265CC"/>
    <w:rsid w:val="00BC19CD"/>
    <w:rsid w:val="00BC53FD"/>
    <w:rsid w:val="00BE4E52"/>
    <w:rsid w:val="00C03202"/>
    <w:rsid w:val="00C30E93"/>
    <w:rsid w:val="00C3704E"/>
    <w:rsid w:val="00C376E4"/>
    <w:rsid w:val="00C51BB7"/>
    <w:rsid w:val="00C64622"/>
    <w:rsid w:val="00C81569"/>
    <w:rsid w:val="00CE05AE"/>
    <w:rsid w:val="00CE7B54"/>
    <w:rsid w:val="00D43A7C"/>
    <w:rsid w:val="00D526EB"/>
    <w:rsid w:val="00D63948"/>
    <w:rsid w:val="00D90284"/>
    <w:rsid w:val="00DB6839"/>
    <w:rsid w:val="00DD65AA"/>
    <w:rsid w:val="00DF031B"/>
    <w:rsid w:val="00E16472"/>
    <w:rsid w:val="00E67FC8"/>
    <w:rsid w:val="00F340E0"/>
    <w:rsid w:val="00F71140"/>
    <w:rsid w:val="00F73971"/>
    <w:rsid w:val="00FC68F5"/>
    <w:rsid w:val="00FD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5C7489"/>
  <w15:chartTrackingRefBased/>
  <w15:docId w15:val="{F6B6E8F2-E330-4B7A-9214-127ECC04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0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0E0"/>
  </w:style>
  <w:style w:type="paragraph" w:styleId="a5">
    <w:name w:val="footer"/>
    <w:basedOn w:val="a"/>
    <w:link w:val="a6"/>
    <w:uiPriority w:val="99"/>
    <w:unhideWhenUsed/>
    <w:rsid w:val="00F340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muraNH</dc:creator>
  <cp:keywords/>
  <dc:description/>
  <cp:lastModifiedBy>NakamuraNH</cp:lastModifiedBy>
  <cp:revision>41</cp:revision>
  <dcterms:created xsi:type="dcterms:W3CDTF">2022-01-06T01:01:00Z</dcterms:created>
  <dcterms:modified xsi:type="dcterms:W3CDTF">2022-09-07T03:05:00Z</dcterms:modified>
</cp:coreProperties>
</file>